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6"/>
        <w:gridCol w:w="2346"/>
        <w:gridCol w:w="941"/>
        <w:gridCol w:w="2346"/>
        <w:gridCol w:w="941"/>
      </w:tblGrid>
      <w:tr>
        <w:trPr>
          <w:trHeight w:val="315" w:hRule="atLeast"/>
        </w:trPr>
        <w:tc>
          <w:tcPr>
            <w:tcW w:w="8360" w:type="dxa"/>
            <w:gridSpan w:val="5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upplementary Table S2. List of genes commonly modulated in Mel 599 and Mel 611 Spry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K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clones</w:t>
            </w:r>
          </w:p>
        </w:tc>
      </w:tr>
      <w:tr>
        <w:trPr>
          <w:trHeight w:val="315" w:hRule="atLeast"/>
        </w:trPr>
        <w:tc>
          <w:tcPr>
            <w:tcW w:w="8360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570" w:hRule="atLeast"/>
        </w:trPr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C_Mel 599 SPRY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K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clone 9 vs Parental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adj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C_Mel 611 SPRY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K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clone 4 vs Parental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NAJA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4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5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24.3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8E-7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EB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1.7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63E-3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3.4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0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TC39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7.7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9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2.7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4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73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6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67E-5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.0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5E-3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QRD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1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1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9.5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RPINF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88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8.8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3E-1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FITM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3.6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22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8.2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04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73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2.2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0E-2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7.0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FD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9.0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2E-9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7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4E-1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SC22D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0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0E-4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3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3E-2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F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3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2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1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NPP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8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1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8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9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9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7.0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1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3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AALC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9.6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2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2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LB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4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7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2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71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LU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1E-1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0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5E-6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IK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4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3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9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1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94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6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3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9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1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105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2.95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5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8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MP8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40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8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PE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9.1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4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5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3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4-718J7.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4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5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2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LT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4.5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6E-1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4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7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NAJC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7.1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8E-16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4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44E-1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DH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01E-8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4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0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DAMTS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1.4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5E-1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3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RF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8E-4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3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6E-4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NU1-85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6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7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3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RRC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5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2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144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9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6E-12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2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7E-3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NPP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7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95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2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DC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7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1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6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585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6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6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0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YR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6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0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9E-8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FAND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6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7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9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64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CDHGB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3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9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9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9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NMA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7.1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7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9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1E-1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AE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0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8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9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0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4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7.1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0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9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9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N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6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2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8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21E-2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GLN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2.5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8E-12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8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0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702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.1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3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8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2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X3C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1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0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7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27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RMCX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11.7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3E-6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7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1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CDC109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69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6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89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TM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1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5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6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ETTL7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6.7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91E-4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GFBP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3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0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3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XL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40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2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AM129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2.1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7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3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585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0.9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1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QPRT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4E-4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1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OPN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53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3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QDP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7E-3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5E-1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DHAP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3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99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YB56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5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9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IF1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2.5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1E-1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0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IN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3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B16.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7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8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ANC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1E-3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60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UM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5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7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7E-2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CALD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2E-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2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MARCA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5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06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YG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9E-2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7E-2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8orf8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5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58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58J1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1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8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6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MAD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01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4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ST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5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8E-2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2E-4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100A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39E-4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9E-2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6.0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0E-3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3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100A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8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6E-1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17orf7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5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1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CLO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7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79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8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MP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6.4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47E-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2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PM6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5.5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1E-6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4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8A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8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2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6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4orf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2.8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2E-4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0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GEH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1E-2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6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YRK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35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9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PR8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8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PCD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2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3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NG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7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4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RX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2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GS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6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6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TRNR2L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7.4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07E-7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DUF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1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08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518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3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9E-1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9I11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5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IF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9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3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GAM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3E-5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1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45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51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3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GS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8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2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BC1D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39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6E-2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AU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9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7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INS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6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4E-1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4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HACTR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5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8E-5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11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OPHN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7E-1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2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TGB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5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8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3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GEA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2.9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38E-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6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67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8.2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1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AB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58E-6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2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L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0E-2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3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AM1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3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DEL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3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7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S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17E-1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1E-2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16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6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0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IM6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9E-3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8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PRS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11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4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GEA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.6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81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4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ET10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0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H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67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3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HCH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2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UBB2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7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0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C11C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6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6E-9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7E-1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AP3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2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RAS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27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9E-1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PIF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1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9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X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1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3E-4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YL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4E-10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3E-2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RHGEF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6E-4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8E-1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95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3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45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PGS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8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94E-1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IST1H2BM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33E-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0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PR17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7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31E-2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IST1H4H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8E-3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47E-1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TC39C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9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77E-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P2K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7E-1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CDC16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7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7E-6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OCS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4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1E-1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14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71.8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24E-3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MMD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3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RA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17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7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ARD6G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4E-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7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UDT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1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QCRQ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22E-4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2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IGS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8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6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SAM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7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0E-7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89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KA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1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2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7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5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3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EX11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10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IMM8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7E-3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4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GMS1-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8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P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3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PC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53E-3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5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VPS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7E-4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27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BL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8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1E-1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8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HF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0E-3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9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185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4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KI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6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5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D27-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0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7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LRX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3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7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66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4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2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25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5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LHL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0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9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FA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9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P6V0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7E-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5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A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9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TN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2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28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USP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1.8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6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ME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6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6E-7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9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PZ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7E-7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3E-1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KTI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7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7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LC25A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6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6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1.4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5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B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5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2E-7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05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SMD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4E-5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3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RSN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5E-2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7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NAPIN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5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28E-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T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2E-3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42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GEA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1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3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0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DUFA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8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MIM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9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C61G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5E-4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9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XYL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47E-2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100A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0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3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4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NOPH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6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2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SPH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9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3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IF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7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KNOX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2.9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13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11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HST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0E-3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9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PN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.5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9E-2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X8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4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9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IST1H2BE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4.6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8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9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DC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7E-4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4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DK2A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5E-8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46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AM111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3.2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1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0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PKAPK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6E-3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3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POO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3E-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P5I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88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26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MS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2E-3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6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542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9.6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2E-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MIM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2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ET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6E-6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48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HF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7E-3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6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BXO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1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CT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12E-3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9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OR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5E-4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4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MT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19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4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XNDC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7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34E-5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34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100A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1E-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9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IM4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8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8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1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TAT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9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4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AB2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2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AMBI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5E-2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9E-1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GST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4E-2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5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EDD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6E-5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3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BE2T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3.1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6E-1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0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14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2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57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PNPE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08E-5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2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KBP9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IS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76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6E-7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7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NPO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9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FU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1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5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IMM8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CM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2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SMC3I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3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PRT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9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3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DH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2E-6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3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IRIP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8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RDM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2E-3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2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DUFB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9E-3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3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K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0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7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LB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7E-4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1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FSD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26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8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YIPF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9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9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RKAR2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3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0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FF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7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8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LAIN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1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2E-4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2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P6V1H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60E-3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3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BCA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56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51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B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6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9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TAM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3E-4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9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SMG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3E-7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83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KIRAS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89E-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DKN2C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7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BE2L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0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L26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46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JA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2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7E-3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RKCDB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52.4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5E-2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SMD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8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IEN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2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59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DZD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0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IF4GD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1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IN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1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58E-7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6E-1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PRE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7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4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XN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5E-3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0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XMP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4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9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MMD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9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8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D99L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1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3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VD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8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5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CGF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6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1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0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126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3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9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I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3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9E-7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08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NRP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2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9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HNO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6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YT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4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52E-7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4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IST1H1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4.5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4E-1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D2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7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4E-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2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1orf13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8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98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ED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2.0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5E-3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0"/>
                <w:szCs w:val="20"/>
                <w:lang w:eastAsia="it-IT"/>
              </w:rPr>
              <w:t>-1.5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RHGEF10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5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7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REBB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5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6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RINC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6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7E-4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YX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2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58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107E5.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5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3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159D12.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5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NORA74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1.1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8E-3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3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RT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3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0E-3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93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058791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47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5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CNA1H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3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5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SPAN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7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9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S1-124K5.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88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27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6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RMD4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4E-3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BAP1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4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NKMY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6E-2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8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FAP6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34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BRS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48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AM81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9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9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PM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80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LDN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4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4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CNH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3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RID4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5E-3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83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RP5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RN3P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1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DGRB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5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6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64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3E-4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1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AM132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0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OCK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2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9E-4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63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BTB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5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9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DZD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2E-4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42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MT2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8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1E-2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67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ELLPA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0.7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9E-18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0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BC1D3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1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1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SMD6-AS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5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7E-2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JUN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0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1E-5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SM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5E-6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3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LE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4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5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RCA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8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2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Xyac-YR38GF2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3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P6AP1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6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CAF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4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2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CSK1N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9.6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8E-3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4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RTA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3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AC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7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ABPC1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9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6E-4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4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PL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1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BTB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8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NF7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1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05E-4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DKN2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5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T-T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0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DAT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1E-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67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PR15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1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6E-7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6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AV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9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0E-1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DF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9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47E-26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OLR2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87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24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LK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3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TBP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9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18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SH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7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0E-2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FNB3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34E-3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2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SPE1P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1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9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13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0.2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54E-4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80B4.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4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5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LRA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8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5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P000347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1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000123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6E-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2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6E-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3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NH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6E-4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9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ONECU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5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3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575G13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9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71E-1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ERT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5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2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SP90AB4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13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734K2.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7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10J24.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7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4E-1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HANK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8E-1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6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GK2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1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5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005154.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8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4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ALM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5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NG12-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4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7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B-152G17.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1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DHHC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3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70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BX1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0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1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547D13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1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APPC6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3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AT1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4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90P2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5.2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5E-2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GKH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05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0E-1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70L8.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6.3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0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NT2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62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TPRG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8E-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1E-2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LC9A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1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6-99M1.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3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0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NKHD1-EIF4EBP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7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ARD6G-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5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64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L7A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6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PD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3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2E-3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9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17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8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8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4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ZD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8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4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132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9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7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AB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2E-8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5E-1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007256.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5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8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C-425O23.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00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CNC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8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3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0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1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H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2E-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4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294J22.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6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3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RY4-I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4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URAP1L-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4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274B21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6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9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LC4A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0.0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8E-4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1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A-414D7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1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AALADL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8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LCB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3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35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6N13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1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4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99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5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EGF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3.0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5E-3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GFL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3.5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5E-7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9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DM6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7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06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3GA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10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99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LEKHG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9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IPA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2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6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PC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8.4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5E-12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4E-1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NTP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8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0E-6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CDC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0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0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T-TV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1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5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5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P3B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0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58F8.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2.5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8E-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0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PR7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7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ND1-I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9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0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L6A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8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7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4-800G7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68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7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DAM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1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0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9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ML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46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FP3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44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15orf5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4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9E-2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4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S3AP3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4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6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54L9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4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UP2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1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1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6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9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9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164J13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80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D-2587M2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2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1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YO15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9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67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61A21.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1.1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2E-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0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3orf3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5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LC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9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AB3I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25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7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PM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9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5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HLDB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2E-1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7E-2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NRF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4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MA3D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4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C0034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4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5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9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3D4.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1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5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E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9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7E-3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IC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52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35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GKI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17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5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CNC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8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CAM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1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9E-4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7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2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35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YO5C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5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EIS3P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5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VPS26B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0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4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RRX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1E-2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5E-1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FAMP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3.0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6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DAMTS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2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NAH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7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0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VASH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01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0E-1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274B21.1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8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3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5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117N2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7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SIP2-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5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5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5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CNJ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7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9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064875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67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AQR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2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4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8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5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SPE1P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21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8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P001205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3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8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14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2.9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7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9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RC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2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3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PT14P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7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OX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5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7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MARCD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35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0E-1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DM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89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8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CAM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8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6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HF21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3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PC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25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3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0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L22NC03-2H8.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5.8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1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8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MEM151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8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6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TN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1.0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03E-1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4GALNT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1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LJ4628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7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2E-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3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P1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3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6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46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86B1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2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6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EX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7E-3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2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7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59E19.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8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2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ANK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6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2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SP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44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TEAP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9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ATB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44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1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HRM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3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42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OR4F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4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OR4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17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5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NT5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0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0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XK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6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5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2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GR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0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4E-4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5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4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CDC14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1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5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3E-1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XPH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6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7E-2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L121989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8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NK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0E-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2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ERMT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29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4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6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TGS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7E-3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6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9E-31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EGAIN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8.9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57E-3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51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NK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7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1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JPH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66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8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3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OBSCN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20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6E-1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LC30A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5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7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OL6A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0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5E-3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8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2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KB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3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1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9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5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07P5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5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9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2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TG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5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0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3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ZSWIM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3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PLX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5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9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PNE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9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1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1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010970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8.6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5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4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4N11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1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6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9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EEP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5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5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8E-0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NED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9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33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3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4E-2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PBA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4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6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3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1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OU3F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8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66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5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37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EG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1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4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3orf80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83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04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9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LE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7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1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3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CNQ5-IT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3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9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4E-0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DR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0E-3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6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5E-2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13J2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1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29E-2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7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02E-1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54O7.1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5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5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7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9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KIAA145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4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2E-6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0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01E-3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XPH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2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1E-0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06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9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1Q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6.1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4E-2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0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62E-1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RRM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2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1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14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CSK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10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1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21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LC4A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8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70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1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98E-0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RHGAP2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0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73E-2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2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4E-33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120M18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4.06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66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2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8E-2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EZ6L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00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3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1E-14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AMA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9.2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2E-7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4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51E-3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TON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9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23E-0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4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39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TBN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9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4E-1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4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0E-5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SD7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5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3E-7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6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0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LRT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8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0E-15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6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6E-22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L1RAPL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0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9E-3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0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16E-5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ORA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2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7E-11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4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96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ALL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3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2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4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44E-08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YT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9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4E-1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6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7E-0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SKIN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3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1E-08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6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4E-09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444D3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1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3E-09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9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75E-16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P11-369K16.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2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4E-16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2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47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INGO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2.74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9E-07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4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8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D-3247F14.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.4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2E-03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7.9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1E-10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DNF-AS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6.4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81E-0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3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72E-05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CNB4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8.05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29E-11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9.5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5E-07</w:t>
            </w:r>
          </w:p>
        </w:tc>
      </w:tr>
      <w:tr>
        <w:trPr>
          <w:trHeight w:val="255" w:hRule="atLeast"/>
        </w:trPr>
        <w:tc>
          <w:tcPr>
            <w:tcW w:w="1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L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.7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6E-02</w:t>
            </w:r>
          </w:p>
        </w:tc>
        <w:tc>
          <w:tcPr>
            <w:tcW w:w="2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12.3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6E-84</w:t>
            </w:r>
          </w:p>
        </w:tc>
      </w:tr>
      <w:tr>
        <w:trPr>
          <w:trHeight w:val="270" w:hRule="atLeast"/>
        </w:trPr>
        <w:tc>
          <w:tcPr>
            <w:tcW w:w="178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KHD1</w:t>
            </w:r>
          </w:p>
        </w:tc>
        <w:tc>
          <w:tcPr>
            <w:tcW w:w="234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5.656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61E-72</w:t>
            </w:r>
          </w:p>
        </w:tc>
        <w:tc>
          <w:tcPr>
            <w:tcW w:w="234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  <w:lang w:eastAsia="it-IT"/>
              </w:rPr>
              <w:t>39.73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97E-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0:02:00Z</dcterms:created>
  <dc:creator>Elisabetta</dc:creator>
  <dc:description/>
  <dc:language>en-US</dc:language>
  <cp:lastModifiedBy>Elisabetta</cp:lastModifiedBy>
  <dcterms:modified xsi:type="dcterms:W3CDTF">2020-05-05T10:04:00Z</dcterms:modified>
  <cp:revision>1</cp:revision>
  <dc:subject/>
  <dc:title/>
</cp:coreProperties>
</file>